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center"/>
        <w:rPr/>
      </w:pPr>
      <w:r>
        <w:rPr/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/>
      </w:pPr>
      <w:r>
        <w:rPr>
          <w:rFonts w:cs="Times New Roman" w:ascii="Times New Roman" w:hAnsi="Times New Roman"/>
          <w:b/>
          <w:szCs w:val="14"/>
        </w:rPr>
        <w:t xml:space="preserve">Table S2. </w:t>
      </w:r>
      <w:r>
        <w:rPr>
          <w:rFonts w:cs="Times New Roman" w:ascii="Times New Roman" w:hAnsi="Times New Roman"/>
        </w:rPr>
        <w:t xml:space="preserve"> Complete list of polymorphisms found at integrase sequences. Minor resistance mutations are shown in red</w:t>
      </w:r>
      <w:r>
        <w:rPr>
          <w:rFonts w:cs="Times New Roman" w:ascii="Times New Roman" w:hAnsi="Times New Roman"/>
          <w:szCs w:val="14"/>
        </w:rPr>
        <w:t>.</w:t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Times New Roman" w:hAnsi="Times New Roman" w:cs="Times New Roman"/>
          <w:szCs w:val="14"/>
        </w:rPr>
      </w:pPr>
      <w:r>
        <w:rPr>
          <w:rFonts w:cs="Times New Roman" w:ascii="Times New Roman" w:hAnsi="Times New Roman"/>
          <w:szCs w:val="14"/>
        </w:rPr>
      </w:r>
    </w:p>
    <w:tbl>
      <w:tblPr>
        <w:tblW w:w="9498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8222"/>
      </w:tblGrid>
      <w:tr>
        <w:trPr>
          <w:trHeight w:val="1105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btype B</w:t>
            </w:r>
          </w:p>
        </w:tc>
        <w:tc>
          <w:tcPr>
            <w:tcW w:w="82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I72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0,39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31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7.9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201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7.9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5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1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101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9.46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7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4.0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V151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3.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206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1.7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1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9.3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8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8.6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34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7.8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21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7.0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39C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7.0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4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7.0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56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6.2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P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4.7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2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4.7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113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3.1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83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3.1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7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2.4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0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2.4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32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1.6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4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1.6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56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0.0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5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5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M50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5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S230N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8.53%),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D253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5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126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7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15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7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218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7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4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9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20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9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265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9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6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37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165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Q216H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6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.4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23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.4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135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.4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218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.4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32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.4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6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4.6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4.6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205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4.6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6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8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4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8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34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8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M50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8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12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8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5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3.88%),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M154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8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N222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8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284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8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7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7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20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41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45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11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63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G163R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3.1%),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K188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3.1%),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I203M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19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Y227F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79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.1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3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M22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4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P30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88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12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 xml:space="preserve">E157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2.33%),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R187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93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20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N222H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34H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269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78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86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4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45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45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59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60M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73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82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84M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1.55%),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T97A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6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126M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167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H171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73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F181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07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19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34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34F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N254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68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281M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83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.5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4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Q9P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3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3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7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7C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W19*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4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N27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P30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P30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35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35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35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36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39C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39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Q44H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45P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46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47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49P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M50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52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54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57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60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W61*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63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69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69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70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70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71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72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74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L74M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0.78%),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V75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77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80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84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87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P90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91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91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96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Y99F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06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11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11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11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12I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116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2P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4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5A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27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W131*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W132*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34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34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36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36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36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E138K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0.78%),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F139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52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0.78%),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M154L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56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63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63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166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70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73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176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F181Y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H183Y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90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92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93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95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98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98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98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199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201I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04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206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07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08M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212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Q216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Q216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17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19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20F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20M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Q221H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224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29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30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30H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32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40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44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53Y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N254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55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56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57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259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262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64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267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70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70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70H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272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73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282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83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0.78%)</w:t>
            </w:r>
          </w:p>
        </w:tc>
      </w:tr>
      <w:tr>
        <w:trPr>
          <w:trHeight w:val="1793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pt-BR"/>
              </w:rPr>
              <w:t>Subtype BF</w:t>
            </w:r>
          </w:p>
        </w:tc>
        <w:tc>
          <w:tcPr>
            <w:tcW w:w="82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S283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3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201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72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101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56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34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1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0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7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41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5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41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31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3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84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P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4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5%),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 xml:space="preserve"> V151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8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32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37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113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2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56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165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6.67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6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0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0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7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N18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4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M50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59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60M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72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74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82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84M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96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F100Y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03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12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12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N117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4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5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34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135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36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36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36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150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93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205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206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15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215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218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34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N254H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265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269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.33%)</w:t>
            </w:r>
          </w:p>
        </w:tc>
      </w:tr>
      <w:tr>
        <w:trPr>
          <w:trHeight w:val="1818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pt-BR"/>
              </w:rPr>
              <w:t>Subtype F</w:t>
            </w:r>
          </w:p>
        </w:tc>
        <w:tc>
          <w:tcPr>
            <w:tcW w:w="82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T124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7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36Q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7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201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7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56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7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83G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81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205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34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101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8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7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2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25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2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72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84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218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5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165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43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V151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40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1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37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31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P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0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8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20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8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A21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8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32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8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54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8.7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12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2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135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2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63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2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34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12.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7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E13D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4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W19*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24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L28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37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39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39C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41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M50L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M50I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V54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55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60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03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K111R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112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I113V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116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S119A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34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6.25%),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E138D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F139Y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>M154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(6.25%),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I161T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G163N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199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T218S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Y227F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color w:val="FF0000"/>
                <w:sz w:val="16"/>
                <w:szCs w:val="16"/>
                <w:lang w:val="pt-BR"/>
              </w:rPr>
              <w:t xml:space="preserve"> S230N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D232E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pt-BR"/>
              </w:rPr>
              <w:t xml:space="preserve"> R269K 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(6.25%)</w:t>
            </w:r>
          </w:p>
        </w:tc>
      </w:tr>
    </w:tbl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jc w:val="center"/>
        <w:rPr>
          <w:lang w:val="pt-BR"/>
        </w:rPr>
      </w:pPr>
      <w:r>
        <w:rPr>
          <w:lang w:val="pt-BR"/>
        </w:rPr>
        <w:tab/>
      </w:r>
    </w:p>
    <w:p>
      <w:pPr>
        <w:pStyle w:val="Normal"/>
        <w:spacing w:before="0" w:after="200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4:06:00Z</dcterms:created>
  <dc:creator>Atila Iamarino</dc:creator>
  <dc:description/>
  <cp:keywords/>
  <dc:language>en-US</dc:language>
  <cp:lastModifiedBy>Atila Iamarino</cp:lastModifiedBy>
  <dcterms:modified xsi:type="dcterms:W3CDTF">2012-03-05T14:27:00Z</dcterms:modified>
  <cp:revision>2</cp:revision>
  <dc:subject/>
  <dc:title/>
</cp:coreProperties>
</file>